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155" w:rsidRDefault="008B6155" w:rsidP="008B6155">
      <w:pPr>
        <w:spacing w:after="0" w:line="240" w:lineRule="auto"/>
        <w:jc w:val="both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1 Table.</w:t>
      </w:r>
      <w:proofErr w:type="gramEnd"/>
      <w:r>
        <w:rPr>
          <w:rFonts w:ascii="Times New Roman" w:hAnsi="Times New Roman"/>
          <w:b/>
        </w:rPr>
        <w:t xml:space="preserve"> </w:t>
      </w:r>
      <w:bookmarkStart w:id="0" w:name="_GoBack"/>
      <w:r w:rsidR="0039687D" w:rsidRPr="0039687D">
        <w:rPr>
          <w:rFonts w:ascii="Times New Roman" w:hAnsi="Times New Roman"/>
          <w:sz w:val="24"/>
          <w:szCs w:val="24"/>
        </w:rPr>
        <w:t>Forward and reverse primers used in amplification of influenza viruses with 5' and 3' modifications indicated.</w:t>
      </w:r>
      <w:bookmarkEnd w:id="0"/>
    </w:p>
    <w:tbl>
      <w:tblPr>
        <w:tblStyle w:val="TableGrid"/>
        <w:tblW w:w="9389" w:type="dxa"/>
        <w:jc w:val="center"/>
        <w:tblLook w:val="04A0" w:firstRow="1" w:lastRow="0" w:firstColumn="1" w:lastColumn="0" w:noHBand="0" w:noVBand="1"/>
      </w:tblPr>
      <w:tblGrid>
        <w:gridCol w:w="2074"/>
        <w:gridCol w:w="4315"/>
        <w:gridCol w:w="1450"/>
        <w:gridCol w:w="1550"/>
      </w:tblGrid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B6155">
              <w:rPr>
                <w:rFonts w:ascii="Times New Roman" w:hAnsi="Times New Roman"/>
                <w:b/>
                <w:sz w:val="16"/>
                <w:szCs w:val="16"/>
              </w:rPr>
              <w:t>Primer/Probe</w:t>
            </w:r>
          </w:p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B6155">
              <w:rPr>
                <w:rFonts w:ascii="Times New Roman" w:hAnsi="Times New Roman"/>
                <w:b/>
                <w:sz w:val="16"/>
                <w:szCs w:val="16"/>
              </w:rPr>
              <w:t>Sequence 5'&gt;3'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B6155">
              <w:rPr>
                <w:rFonts w:ascii="Times New Roman" w:hAnsi="Times New Roman"/>
                <w:b/>
                <w:sz w:val="16"/>
                <w:szCs w:val="16"/>
              </w:rPr>
              <w:t>5'modification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B6155">
              <w:rPr>
                <w:rFonts w:ascii="Times New Roman" w:hAnsi="Times New Roman"/>
                <w:b/>
                <w:sz w:val="16"/>
                <w:szCs w:val="16"/>
              </w:rPr>
              <w:t>3'modification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Forward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GAC CRA TCC TGT CAC CTC TGA 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Reverse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AGG GCA TTY TGG ACA AAK CGT CT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Probe</w:t>
            </w:r>
            <w:r w:rsidRPr="008B6155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TGC AGT CCT CGC TCA CTG GGC AC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 xml:space="preserve">SW </w:t>
            </w: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Forward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GCA CGG TCA GCA CTT ATY CTR A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 xml:space="preserve">SW </w:t>
            </w: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Reverse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GTG RGC TGG GTT TTC ATT TGG T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 xml:space="preserve">SW </w:t>
            </w: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Probe</w:t>
            </w:r>
            <w:r w:rsidRPr="008B6155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CYA CTG CAA GCC CA’T’ ACA CAC AAG CAG GC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SW H1 Forward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GTG CTA TAA ACA CCA GCC TYC C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SW H1 Reverse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CGG GAT ATT CCT TAA TCC TGT RG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SW HI Probe</w:t>
            </w:r>
            <w:r w:rsidRPr="008B6155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CA GAA TAT ACA ‘T’ CC RGT CAC AAT TGG ARA 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RnaseP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Forward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AGA TTT GGA CCT GCG AGC 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RnaseP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Reverse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GAG CGG CTG TCT CCA CAA GT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hAnsi="Times New Roman"/>
                <w:sz w:val="16"/>
                <w:szCs w:val="16"/>
              </w:rPr>
              <w:t>RnaseP</w:t>
            </w:r>
            <w:proofErr w:type="spellEnd"/>
            <w:r w:rsidRPr="008B6155">
              <w:rPr>
                <w:rFonts w:ascii="Times New Roman" w:hAnsi="Times New Roman"/>
                <w:sz w:val="16"/>
                <w:szCs w:val="16"/>
              </w:rPr>
              <w:t xml:space="preserve"> Probe</w:t>
            </w:r>
            <w:r w:rsidRPr="008B6155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TTC TGA CCT GAA GGC TCT GCG C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For Primer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TG CAG TAG CAA GTG GGC ATG 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Rev Primer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CT TGT GAG CTG GGT TTT CAT TT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Probe 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GA ATG GGT C”T”A TCC CGA CCA GTG AGT A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H1 For Primer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GTG CTA TAA ACA CCA GCC TCC CAT T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H1 Rev Primer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GA CGG GAY ATT CCT CAA TCC T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H1 Probe 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TA CAT CCG A”T”C ACM ATT GGA AAA TGT C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H1 For Primer (GRswH1-349Fw)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color w:val="000000"/>
                <w:sz w:val="16"/>
                <w:szCs w:val="16"/>
              </w:rPr>
              <w:t>GAG CTA AGA GAG CAA TTG 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H1 Rev Primer</w:t>
            </w:r>
          </w:p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(GRswH1-601Rv)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color w:val="000000"/>
                <w:sz w:val="16"/>
                <w:szCs w:val="16"/>
              </w:rPr>
              <w:t>GTA GAT GGA TGG TGA AT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H1 Probe</w:t>
            </w:r>
          </w:p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GRswH1-538Probe(-))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color w:val="000000"/>
                <w:sz w:val="16"/>
                <w:szCs w:val="16"/>
              </w:rPr>
              <w:t>TTC CTG AGC TTT GGG TAT G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Flu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Forward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GAC CRA TCC TGT CAC CTC TGA 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Flu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Rervers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GG GCA TTY TGG ACA AAK CGT CT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Flu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Prob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, 4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GC AGT CCT CGC TCA CTG GGC AC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FluB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Forward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CC TCA AYT CAC TCT TCG AGC 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FluB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Rervers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CGG TGC TCT TGA CCA AAT TG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FluB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Prob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, 5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CCA ATT CGA GCA GCT GAA ACT GCG GT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1 Forward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AAC TAC </w:t>
            </w: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AC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TGG ACT  CTR CTK GA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1 Rervers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CCA TTG GTG CAT TTG AGK TGA T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1 Prob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GA YCC AAA GCC TCT ACT CAG TGC GAA AG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3 Forward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AG CAT TCC YAA TGA CAA AC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3 Rervers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TT GCR CCR AAT ATG CCT CTA GT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3 Prob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, 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CAG GAT CAC ATA TGG GSC CTG TCC CA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5a Forward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GG AAA GTR TAA RAA ACG GAA CGT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5a Rervers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YGC TAG GGA RCT CGC CAC T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5a Probe1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, 3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TGA CTA CCC GCA GTA TTC AGA </w:t>
            </w: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G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AGC AAG ACT A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spacing w:line="8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 H5a Probe2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spacing w:line="8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CAA CTA TCC GCA GTA TTC AGA </w:t>
            </w: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AG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AGC AAG ATT A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 xml:space="preserve"> Forward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sz w:val="16"/>
                <w:szCs w:val="16"/>
              </w:rPr>
              <w:t>TTG CAG TAG CAA GTG GGC ATG A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rverse</w:t>
            </w:r>
            <w:proofErr w:type="spellEnd"/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T TGT GAG CTG GGT TTT CAT TTG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8B6155" w:rsidRPr="008B6155" w:rsidTr="009D64A4">
        <w:trPr>
          <w:jc w:val="center"/>
        </w:trPr>
        <w:tc>
          <w:tcPr>
            <w:tcW w:w="2074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dm</w:t>
            </w:r>
            <w:proofErr w:type="spellEnd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fA</w:t>
            </w:r>
            <w:proofErr w:type="spellEnd"/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obe</w:t>
            </w:r>
            <w:r w:rsidRPr="008B6155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15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615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A ATG GGT CTA TCC CGA CCA GTG AGT AC</w:t>
            </w:r>
          </w:p>
        </w:tc>
        <w:tc>
          <w:tcPr>
            <w:tcW w:w="14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550" w:type="dxa"/>
            <w:vAlign w:val="center"/>
          </w:tcPr>
          <w:p w:rsidR="008B6155" w:rsidRPr="008B6155" w:rsidRDefault="008B6155" w:rsidP="009D64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6155">
              <w:rPr>
                <w:rFonts w:ascii="Times New Roman" w:hAnsi="Times New Roman"/>
                <w:sz w:val="16"/>
                <w:szCs w:val="16"/>
              </w:rPr>
              <w:t>BHQ1</w:t>
            </w:r>
          </w:p>
        </w:tc>
      </w:tr>
    </w:tbl>
    <w:p w:rsidR="008B6155" w:rsidRDefault="008B6155" w:rsidP="008B6155">
      <w:pPr>
        <w:spacing w:after="0" w:line="240" w:lineRule="auto"/>
        <w:jc w:val="both"/>
        <w:rPr>
          <w:rFonts w:ascii="Times New Roman" w:hAnsi="Times New Roman"/>
        </w:rPr>
      </w:pPr>
      <w:r w:rsidRPr="009B1173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aqMan</w:t>
      </w:r>
      <w:proofErr w:type="spellEnd"/>
      <w:r>
        <w:rPr>
          <w:rFonts w:ascii="Times New Roman" w:hAnsi="Times New Roman"/>
        </w:rPr>
        <w:t xml:space="preserve">® probes are labeled at the 5'end with the reporter molecule 6-carboxyfuorescein (FAM) and with the quencher, </w:t>
      </w:r>
      <w:proofErr w:type="spellStart"/>
      <w:r>
        <w:rPr>
          <w:rFonts w:ascii="Times New Roman" w:hAnsi="Times New Roman"/>
        </w:rPr>
        <w:t>Blackhole</w:t>
      </w:r>
      <w:proofErr w:type="spellEnd"/>
      <w:r>
        <w:rPr>
          <w:rFonts w:ascii="Times New Roman" w:hAnsi="Times New Roman"/>
        </w:rPr>
        <w:t xml:space="preserve"> Quencher 1 (BHQ1) (</w:t>
      </w:r>
      <w:proofErr w:type="spellStart"/>
      <w:r>
        <w:rPr>
          <w:rFonts w:ascii="Times New Roman" w:hAnsi="Times New Roman"/>
        </w:rPr>
        <w:t>Biosearch</w:t>
      </w:r>
      <w:proofErr w:type="spellEnd"/>
      <w:r>
        <w:rPr>
          <w:rFonts w:ascii="Times New Roman" w:hAnsi="Times New Roman"/>
        </w:rPr>
        <w:t xml:space="preserve"> Technologies, Inc., Novato, CA) at the 3'end.</w:t>
      </w:r>
    </w:p>
    <w:p w:rsidR="008B6155" w:rsidRPr="00250916" w:rsidRDefault="008B6155" w:rsidP="008B6155">
      <w:pPr>
        <w:spacing w:after="0" w:line="240" w:lineRule="auto"/>
        <w:jc w:val="both"/>
        <w:rPr>
          <w:rFonts w:ascii="Times New Roman" w:hAnsi="Times New Roman"/>
        </w:rPr>
      </w:pPr>
      <w:r w:rsidRPr="009B1173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aqMan</w:t>
      </w:r>
      <w:proofErr w:type="spellEnd"/>
      <w:r>
        <w:rPr>
          <w:rFonts w:ascii="Times New Roman" w:hAnsi="Times New Roman"/>
        </w:rPr>
        <w:t>® probes are labeled at the 5'end with the reporter molecule 6-carboxyfuorescein (FAM) and quenched internally with a modified ‘</w:t>
      </w:r>
      <w:proofErr w:type="spellStart"/>
      <w:r>
        <w:rPr>
          <w:rFonts w:ascii="Times New Roman" w:hAnsi="Times New Roman"/>
        </w:rPr>
        <w:t>T’residue</w:t>
      </w:r>
      <w:proofErr w:type="spellEnd"/>
      <w:r>
        <w:rPr>
          <w:rFonts w:ascii="Times New Roman" w:hAnsi="Times New Roman"/>
        </w:rPr>
        <w:t xml:space="preserve"> with BHQ1, with a modified 3'end to prevent probe extension by </w:t>
      </w:r>
      <w:proofErr w:type="spellStart"/>
      <w:r>
        <w:rPr>
          <w:rFonts w:ascii="Times New Roman" w:hAnsi="Times New Roman"/>
        </w:rPr>
        <w:t>Taq</w:t>
      </w:r>
      <w:proofErr w:type="spellEnd"/>
      <w:r>
        <w:rPr>
          <w:rFonts w:ascii="Times New Roman" w:hAnsi="Times New Roman"/>
        </w:rPr>
        <w:t xml:space="preserve"> polymerase.</w:t>
      </w:r>
    </w:p>
    <w:p w:rsidR="008B6155" w:rsidRDefault="008B6155" w:rsidP="008B6155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/>
          <w:sz w:val="20"/>
          <w:szCs w:val="20"/>
        </w:rPr>
        <w:t xml:space="preserve"> HA gene</w:t>
      </w:r>
    </w:p>
    <w:p w:rsidR="008B6155" w:rsidRDefault="008B6155" w:rsidP="008B6155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</w:rPr>
      </w:pPr>
      <w:r w:rsidRPr="009F5E98">
        <w:rPr>
          <w:rFonts w:ascii="Times New Roman" w:eastAsia="Times New Roman" w:hAnsi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>M gene</w:t>
      </w:r>
    </w:p>
    <w:p w:rsidR="008B6155" w:rsidRDefault="008B6155" w:rsidP="008B6155">
      <w:pPr>
        <w:spacing w:after="0" w:line="240" w:lineRule="auto"/>
        <w:jc w:val="both"/>
        <w:rPr>
          <w:rFonts w:ascii="Times New Roman" w:hAnsi="Times New Roman"/>
        </w:rPr>
      </w:pPr>
      <w:r w:rsidRPr="009F5E98">
        <w:rPr>
          <w:rFonts w:ascii="Times New Roman" w:eastAsia="Times New Roman" w:hAnsi="Times New Roman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/>
          <w:sz w:val="20"/>
          <w:szCs w:val="20"/>
        </w:rPr>
        <w:t xml:space="preserve"> NS gene</w:t>
      </w:r>
    </w:p>
    <w:p w:rsidR="005F37CB" w:rsidRDefault="0039687D"/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155"/>
    <w:rsid w:val="0039687D"/>
    <w:rsid w:val="008B6155"/>
    <w:rsid w:val="00AF25FE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1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1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1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1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36:00Z</dcterms:created>
  <dcterms:modified xsi:type="dcterms:W3CDTF">2016-03-08T12:39:00Z</dcterms:modified>
</cp:coreProperties>
</file>